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BE9C6" w14:textId="535DC4EB" w:rsidR="00370921" w:rsidRPr="00A26552" w:rsidRDefault="00A265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6552">
        <w:rPr>
          <w:rFonts w:ascii="Times New Roman" w:hAnsi="Times New Roman" w:cs="Times New Roman"/>
          <w:b/>
          <w:bCs/>
          <w:sz w:val="24"/>
          <w:szCs w:val="24"/>
        </w:rPr>
        <w:t>S3 Fig</w:t>
      </w:r>
    </w:p>
    <w:p w14:paraId="4F585804" w14:textId="0B3579D5" w:rsidR="00A26552" w:rsidRDefault="00A26552">
      <w:pPr>
        <w:rPr>
          <w:rFonts w:ascii="Times New Roman" w:hAnsi="Times New Roman" w:cs="Times New Roman"/>
          <w:sz w:val="24"/>
          <w:szCs w:val="24"/>
        </w:rPr>
      </w:pPr>
    </w:p>
    <w:p w14:paraId="1D8F94D5" w14:textId="44AC7571" w:rsidR="00A26552" w:rsidRDefault="00A26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22409A" wp14:editId="37A50C15">
            <wp:extent cx="2790476" cy="22000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76" cy="2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B91CE" w14:textId="25E51C0D" w:rsid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g</w:t>
      </w:r>
      <w:r w:rsidRPr="00A265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655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26552">
        <w:rPr>
          <w:rFonts w:ascii="Times New Roman" w:hAnsi="Times New Roman" w:cs="Times New Roman"/>
          <w:sz w:val="24"/>
          <w:szCs w:val="24"/>
        </w:rPr>
        <w:t>):</w:t>
      </w:r>
      <w:r w:rsidRPr="00A26552">
        <w:rPr>
          <w:rFonts w:ascii="Times New Roman" w:hAnsi="Times New Roman" w:cs="Times New Roman"/>
          <w:sz w:val="24"/>
          <w:szCs w:val="24"/>
        </w:rPr>
        <w:t xml:space="preserve"> Mean PCV decline in mice infected with the very acute clones of </w:t>
      </w:r>
      <w:r w:rsidRPr="00A26552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6171EC7F" w14:textId="048F2B10" w:rsidR="00A26552" w:rsidRP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0373C328" wp14:editId="604D859D">
            <wp:extent cx="3361905" cy="2485714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1905" cy="24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58093" w14:textId="6A8AB2CE" w:rsid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2655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Pr="00A26552">
        <w:rPr>
          <w:rFonts w:ascii="Times New Roman" w:hAnsi="Times New Roman" w:cs="Times New Roman"/>
          <w:sz w:val="24"/>
          <w:szCs w:val="24"/>
        </w:rPr>
        <w:t xml:space="preserve"> (ii</w:t>
      </w:r>
      <w:r w:rsidRPr="00A26552">
        <w:rPr>
          <w:rFonts w:ascii="Times New Roman" w:hAnsi="Times New Roman" w:cs="Times New Roman"/>
          <w:sz w:val="24"/>
          <w:szCs w:val="24"/>
        </w:rPr>
        <w:t>):</w:t>
      </w:r>
      <w:r w:rsidRPr="00A26552">
        <w:rPr>
          <w:rFonts w:ascii="Times New Roman" w:hAnsi="Times New Roman" w:cs="Times New Roman"/>
          <w:sz w:val="24"/>
          <w:szCs w:val="24"/>
        </w:rPr>
        <w:t xml:space="preserve"> Mean PCV decline in mice infected with the acute clones of </w:t>
      </w:r>
      <w:r w:rsidRPr="00A26552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65FA6D8A" w14:textId="750EFDDE" w:rsidR="00A26552" w:rsidRP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5B2E1353" wp14:editId="1E2FB230">
            <wp:extent cx="3133333" cy="2476190"/>
            <wp:effectExtent l="0" t="0" r="0" b="63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33" cy="24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2613D" w14:textId="534925C4" w:rsid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A26552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26552">
        <w:rPr>
          <w:rFonts w:ascii="Times New Roman" w:hAnsi="Times New Roman" w:cs="Times New Roman"/>
          <w:sz w:val="24"/>
          <w:szCs w:val="24"/>
        </w:rPr>
        <w:t>iii</w:t>
      </w:r>
      <w:r w:rsidRPr="00A26552">
        <w:rPr>
          <w:rFonts w:ascii="Times New Roman" w:hAnsi="Times New Roman" w:cs="Times New Roman"/>
          <w:sz w:val="24"/>
          <w:szCs w:val="24"/>
        </w:rPr>
        <w:t>):</w:t>
      </w:r>
      <w:r w:rsidRPr="00A26552">
        <w:rPr>
          <w:rFonts w:ascii="Times New Roman" w:hAnsi="Times New Roman" w:cs="Times New Roman"/>
          <w:sz w:val="24"/>
          <w:szCs w:val="24"/>
        </w:rPr>
        <w:t xml:space="preserve"> Mean PCV decline in mice infected with the sub-acute clones of </w:t>
      </w:r>
      <w:r w:rsidRPr="00A26552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383AB9DA" w14:textId="1E9427DF" w:rsidR="00A26552" w:rsidRP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34CA4A63" wp14:editId="12B5B12E">
            <wp:extent cx="3133333" cy="2390476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33" cy="23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5932" w14:textId="21110B24" w:rsidR="00A26552" w:rsidRPr="00A26552" w:rsidRDefault="00A26552" w:rsidP="00A2655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g</w:t>
      </w:r>
      <w:r w:rsidRPr="00A26552">
        <w:rPr>
          <w:rFonts w:ascii="Times New Roman" w:hAnsi="Times New Roman" w:cs="Times New Roman"/>
          <w:sz w:val="24"/>
          <w:szCs w:val="24"/>
        </w:rPr>
        <w:t xml:space="preserve"> (iv</w:t>
      </w:r>
      <w:r w:rsidRPr="00A26552">
        <w:rPr>
          <w:rFonts w:ascii="Times New Roman" w:hAnsi="Times New Roman" w:cs="Times New Roman"/>
          <w:sz w:val="24"/>
          <w:szCs w:val="24"/>
        </w:rPr>
        <w:t>):</w:t>
      </w:r>
      <w:r w:rsidRPr="00A26552">
        <w:rPr>
          <w:rFonts w:ascii="Times New Roman" w:hAnsi="Times New Roman" w:cs="Times New Roman"/>
          <w:sz w:val="24"/>
          <w:szCs w:val="24"/>
        </w:rPr>
        <w:t xml:space="preserve"> Mean PCV decline in mice infected with the chronic clones of </w:t>
      </w:r>
      <w:r w:rsidRPr="00A26552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0C7166EB" w14:textId="77777777" w:rsidR="00A26552" w:rsidRPr="00A26552" w:rsidRDefault="00A26552">
      <w:pPr>
        <w:rPr>
          <w:rFonts w:ascii="Times New Roman" w:hAnsi="Times New Roman" w:cs="Times New Roman"/>
          <w:sz w:val="24"/>
          <w:szCs w:val="24"/>
        </w:rPr>
      </w:pPr>
    </w:p>
    <w:sectPr w:rsidR="00A26552" w:rsidRPr="00A26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52"/>
    <w:rsid w:val="00051A3A"/>
    <w:rsid w:val="0046610F"/>
    <w:rsid w:val="00A26552"/>
    <w:rsid w:val="00AF25CF"/>
    <w:rsid w:val="00B7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5C15"/>
  <w15:chartTrackingRefBased/>
  <w15:docId w15:val="{80CE93AE-6F20-4916-886F-B4E80D89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0-10-23T17:37:00Z</dcterms:created>
  <dcterms:modified xsi:type="dcterms:W3CDTF">2020-10-23T17:39:00Z</dcterms:modified>
</cp:coreProperties>
</file>